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0B803C" w14:textId="094E1756" w:rsidR="00437DCD" w:rsidRDefault="00437DCD" w:rsidP="00437DCD">
      <w:pPr>
        <w:widowControl w:val="0"/>
        <w:autoSpaceDE w:val="0"/>
        <w:autoSpaceDN w:val="0"/>
        <w:adjustRightInd w:val="0"/>
      </w:pPr>
      <w:r w:rsidRPr="00912BD6">
        <w:rPr>
          <w:b/>
        </w:rPr>
        <w:t xml:space="preserve">S1 Fig. </w:t>
      </w:r>
      <w:proofErr w:type="gramStart"/>
      <w:r w:rsidR="005A2848">
        <w:rPr>
          <w:b/>
        </w:rPr>
        <w:t>Forest specialists in relation to size and shape of urban forests</w:t>
      </w:r>
      <w:r w:rsidR="005A2848" w:rsidRPr="00912BD6">
        <w:rPr>
          <w:b/>
        </w:rPr>
        <w:t>.</w:t>
      </w:r>
      <w:proofErr w:type="gramEnd"/>
      <w:r>
        <w:rPr>
          <w:b/>
        </w:rPr>
        <w:t xml:space="preserve"> </w:t>
      </w:r>
      <w:r w:rsidRPr="004E1BAC">
        <w:t xml:space="preserve">Percentage forest </w:t>
      </w:r>
      <w:r>
        <w:t xml:space="preserve">specialist </w:t>
      </w:r>
      <w:r w:rsidRPr="004E1BAC">
        <w:t xml:space="preserve">species of </w:t>
      </w:r>
      <w:r w:rsidR="005A2848">
        <w:t xml:space="preserve">a) </w:t>
      </w:r>
      <w:r w:rsidRPr="004E1BAC">
        <w:t>ants</w:t>
      </w:r>
      <w:r w:rsidR="005A2848">
        <w:t xml:space="preserve"> and b) spiders</w:t>
      </w:r>
      <w:r w:rsidRPr="004E1BAC">
        <w:t xml:space="preserve"> in fragments</w:t>
      </w:r>
      <w:r>
        <w:t xml:space="preserve"> of different size;</w:t>
      </w:r>
      <w:r w:rsidRPr="004E1BAC">
        <w:t xml:space="preserve"> </w:t>
      </w:r>
      <w:r>
        <w:t>size classes are s</w:t>
      </w:r>
      <w:r w:rsidRPr="00350F1F">
        <w:t>mall (&lt; 4000 m</w:t>
      </w:r>
      <w:r w:rsidRPr="00350F1F">
        <w:rPr>
          <w:vertAlign w:val="superscript"/>
        </w:rPr>
        <w:t>2</w:t>
      </w:r>
      <w:r w:rsidRPr="00350F1F">
        <w:t xml:space="preserve">), </w:t>
      </w:r>
      <w:r>
        <w:t>m</w:t>
      </w:r>
      <w:r w:rsidRPr="00350F1F">
        <w:t>edium-s</w:t>
      </w:r>
      <w:bookmarkStart w:id="0" w:name="_GoBack"/>
      <w:bookmarkEnd w:id="0"/>
      <w:r w:rsidRPr="00350F1F">
        <w:t>ized (4000–10,000 m</w:t>
      </w:r>
      <w:r w:rsidRPr="00350F1F">
        <w:rPr>
          <w:vertAlign w:val="superscript"/>
        </w:rPr>
        <w:t>2</w:t>
      </w:r>
      <w:r>
        <w:t>) and</w:t>
      </w:r>
      <w:r w:rsidRPr="00350F1F">
        <w:t xml:space="preserve"> </w:t>
      </w:r>
      <w:r>
        <w:t>l</w:t>
      </w:r>
      <w:r w:rsidRPr="00350F1F">
        <w:t>arge (&gt; 10</w:t>
      </w:r>
      <w:r>
        <w:t>,</w:t>
      </w:r>
      <w:r w:rsidRPr="00407261">
        <w:t>000 m</w:t>
      </w:r>
      <w:r w:rsidRPr="00407261">
        <w:rPr>
          <w:vertAlign w:val="superscript"/>
        </w:rPr>
        <w:t>2</w:t>
      </w:r>
      <w:r>
        <w:t>);</w:t>
      </w:r>
      <w:r w:rsidRPr="00407261">
        <w:t xml:space="preserve"> </w:t>
      </w:r>
      <w:r w:rsidR="005A2848">
        <w:t xml:space="preserve">and </w:t>
      </w:r>
      <w:r w:rsidRPr="004E1BAC">
        <w:t xml:space="preserve">c) percentage of forest </w:t>
      </w:r>
      <w:r>
        <w:t xml:space="preserve">specialist </w:t>
      </w:r>
      <w:r w:rsidRPr="004E1BAC">
        <w:t>species of plants depending on the shape of the fragment. The</w:t>
      </w:r>
      <w:r>
        <w:rPr>
          <w:b/>
        </w:rPr>
        <w:t xml:space="preserve"> </w:t>
      </w:r>
      <w:r w:rsidRPr="005C70A3">
        <w:t xml:space="preserve">shape index </w:t>
      </w:r>
      <w:r>
        <w:t xml:space="preserve">was calculated </w:t>
      </w:r>
      <w:r w:rsidRPr="00C77DEF">
        <w:t xml:space="preserve">following </w:t>
      </w:r>
      <w:proofErr w:type="spellStart"/>
      <w:r w:rsidRPr="00C77DEF">
        <w:t>Gyenizse</w:t>
      </w:r>
      <w:proofErr w:type="spellEnd"/>
      <w:r w:rsidRPr="00C77DEF">
        <w:t xml:space="preserve"> et al. [</w:t>
      </w:r>
      <w:r>
        <w:t>28</w:t>
      </w:r>
      <w:r w:rsidRPr="00C77DEF">
        <w:t>]. A shape</w:t>
      </w:r>
      <w:r w:rsidRPr="005C70A3">
        <w:t xml:space="preserve"> index of 1 corresponds to a circular area, which is considered as most stable and resistant against biotic and abiotic effects </w:t>
      </w:r>
      <w:r>
        <w:t>from the surrounding landscape. Classes are A: continuous forest, B: shape index between 1 and 1.5, C: shape index &gt; 1.5.</w:t>
      </w:r>
    </w:p>
    <w:p w14:paraId="63435F94" w14:textId="77777777" w:rsidR="00941C58" w:rsidRDefault="00941C58"/>
    <w:p w14:paraId="2AB68C2E" w14:textId="77777777" w:rsidR="00437DCD" w:rsidRDefault="00473792">
      <w:r>
        <w:rPr>
          <w:noProof/>
          <w:lang w:val="en-US"/>
        </w:rPr>
        <w:drawing>
          <wp:inline distT="0" distB="0" distL="0" distR="0" wp14:anchorId="787890A7" wp14:editId="44525167">
            <wp:extent cx="4546600" cy="46101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SpecAntsVsAreaEdited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66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C8B44" w14:textId="77777777" w:rsidR="00473792" w:rsidRDefault="00473792"/>
    <w:p w14:paraId="1FE77F47" w14:textId="77777777" w:rsidR="00473792" w:rsidRDefault="00473792"/>
    <w:p w14:paraId="0F0A9CE4" w14:textId="77777777" w:rsidR="00473792" w:rsidRDefault="00473792">
      <w:r>
        <w:rPr>
          <w:noProof/>
          <w:lang w:val="en-US"/>
        </w:rPr>
        <w:lastRenderedPageBreak/>
        <w:drawing>
          <wp:inline distT="0" distB="0" distL="0" distR="0" wp14:anchorId="2509A447" wp14:editId="7DEFF2AF">
            <wp:extent cx="4546600" cy="4610100"/>
            <wp:effectExtent l="0" t="0" r="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SpecSpidersVsAreaEdited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66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17EFE" w14:textId="77777777" w:rsidR="00437DCD" w:rsidRDefault="00437DCD"/>
    <w:p w14:paraId="76E19788" w14:textId="77777777" w:rsidR="00437DCD" w:rsidRDefault="00473792">
      <w:r>
        <w:rPr>
          <w:noProof/>
          <w:lang w:val="en-US"/>
        </w:rPr>
        <w:drawing>
          <wp:inline distT="0" distB="0" distL="0" distR="0" wp14:anchorId="793E1AEF" wp14:editId="5E9C2A4C">
            <wp:extent cx="4546600" cy="4610100"/>
            <wp:effectExtent l="0" t="0" r="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SpecPlantsVsShapeIndexInverseColoursEdited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66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F44A0" w14:textId="77777777" w:rsidR="00437DCD" w:rsidRDefault="00437DCD"/>
    <w:sectPr w:rsidR="00437DCD" w:rsidSect="001F434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DCD"/>
    <w:rsid w:val="001F434D"/>
    <w:rsid w:val="00437DCD"/>
    <w:rsid w:val="00473792"/>
    <w:rsid w:val="005A2848"/>
    <w:rsid w:val="006F5D4A"/>
    <w:rsid w:val="00941C58"/>
    <w:rsid w:val="00BE1C3C"/>
    <w:rsid w:val="00CC1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78B8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DCD"/>
    <w:pPr>
      <w:spacing w:line="480" w:lineRule="auto"/>
    </w:pPr>
    <w:rPr>
      <w:rFonts w:ascii="Times New Roman" w:eastAsia="ＭＳ 明朝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379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792"/>
    <w:rPr>
      <w:rFonts w:ascii="Lucida Grande" w:eastAsia="ＭＳ 明朝" w:hAnsi="Lucida Grande" w:cs="Lucida Grande"/>
      <w:sz w:val="18"/>
      <w:szCs w:val="18"/>
      <w:lang w:val="en-GB"/>
    </w:rPr>
  </w:style>
  <w:style w:type="character" w:styleId="CommentReference">
    <w:name w:val="annotation reference"/>
    <w:uiPriority w:val="99"/>
    <w:semiHidden/>
    <w:unhideWhenUsed/>
    <w:rsid w:val="005A28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2848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2848"/>
    <w:rPr>
      <w:rFonts w:ascii="Times New Roman" w:eastAsia="ＭＳ 明朝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DCD"/>
    <w:pPr>
      <w:spacing w:line="480" w:lineRule="auto"/>
    </w:pPr>
    <w:rPr>
      <w:rFonts w:ascii="Times New Roman" w:eastAsia="ＭＳ 明朝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379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792"/>
    <w:rPr>
      <w:rFonts w:ascii="Lucida Grande" w:eastAsia="ＭＳ 明朝" w:hAnsi="Lucida Grande" w:cs="Lucida Grande"/>
      <w:sz w:val="18"/>
      <w:szCs w:val="18"/>
      <w:lang w:val="en-GB"/>
    </w:rPr>
  </w:style>
  <w:style w:type="character" w:styleId="CommentReference">
    <w:name w:val="annotation reference"/>
    <w:uiPriority w:val="99"/>
    <w:semiHidden/>
    <w:unhideWhenUsed/>
    <w:rsid w:val="005A28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2848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2848"/>
    <w:rPr>
      <w:rFonts w:ascii="Times New Roman" w:eastAsia="ＭＳ 明朝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3</Words>
  <Characters>576</Characters>
  <Application>Microsoft Macintosh Word</Application>
  <DocSecurity>0</DocSecurity>
  <Lines>20</Lines>
  <Paragraphs>14</Paragraphs>
  <ScaleCrop>false</ScaleCrop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Braschler</dc:creator>
  <cp:keywords/>
  <dc:description/>
  <cp:lastModifiedBy>Brigitte Braschler</cp:lastModifiedBy>
  <cp:revision>3</cp:revision>
  <dcterms:created xsi:type="dcterms:W3CDTF">2018-04-20T11:44:00Z</dcterms:created>
  <dcterms:modified xsi:type="dcterms:W3CDTF">2018-04-20T11:44:00Z</dcterms:modified>
</cp:coreProperties>
</file>